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Supplementary Table 1 Bioinformatics tools and databases used in this study.</w:t>
      </w:r>
    </w:p>
    <w:tbl>
      <w:tblPr>
        <w:tblStyle w:val="7"/>
        <w:tblpPr w:leftFromText="180" w:rightFromText="180" w:vertAnchor="text" w:horzAnchor="page" w:tblpX="900" w:tblpY="95"/>
        <w:tblOverlap w:val="never"/>
        <w:tblW w:w="10349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9"/>
        <w:gridCol w:w="1575"/>
        <w:gridCol w:w="3385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atabases</w:t>
            </w:r>
          </w:p>
        </w:tc>
        <w:tc>
          <w:tcPr>
            <w:tcW w:w="1575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bbreviation</w:t>
            </w:r>
          </w:p>
        </w:tc>
        <w:tc>
          <w:tcPr>
            <w:tcW w:w="3385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R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umor Immune Estimation Resource</w:t>
            </w:r>
          </w:p>
        </w:tc>
        <w:tc>
          <w:tcPr>
            <w:tcW w:w="157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IMER1.0</w:t>
            </w:r>
          </w:p>
        </w:tc>
        <w:tc>
          <w:tcPr>
            <w:tcW w:w="338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https://cistrome.shinyapps.io/timer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umor-Immune System Interaction Database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ISIDB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http://cis.hku.hk/TISIDB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uman Protei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tlas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PA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https://www.proteinatlas.org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Kaplan-Meier Plotter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KM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lotter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https://kmplot.com/analysi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e Multiple Association Network Integration Algorithm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eMANIA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https://genemania.org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BioPortal for Cancer Genomics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BioPortal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ttps://www.cbioportal.org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ascape Gene List Analysis Portal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ascape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http://metascape.org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ei Sheng Xin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WSX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https://www.bioinformatics.com.cn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omics of Drug Sensitivity in Cancer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DSC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u w:val="none"/>
              </w:rPr>
              <w:t>https://www.cancerrxgene.org/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TRING Protein-Protein Interaction Networks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STRING </w:t>
            </w:r>
          </w:p>
        </w:tc>
        <w:tc>
          <w:tcPr>
            <w:tcW w:w="338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u w:val="none"/>
                <w:lang w:val="en-US" w:eastAsia="zh-CN" w:bidi="ar"/>
              </w:rPr>
              <w:t>https://string-db.org/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 xml:space="preserve"> </w:t>
      </w:r>
      <w:bookmarkStart w:id="0" w:name="OLE_LINK4"/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Inter-observer agreement for JAML expression by Cohen’s kappa in training and validation cohorts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.</w:t>
      </w:r>
      <w:bookmarkEnd w:id="0"/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853"/>
        <w:gridCol w:w="872"/>
        <w:gridCol w:w="841"/>
        <w:gridCol w:w="1227"/>
        <w:gridCol w:w="22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bserver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2\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Observer 1</w:t>
            </w:r>
          </w:p>
        </w:tc>
        <w:tc>
          <w:tcPr>
            <w:tcW w:w="853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JAML high</w:t>
            </w:r>
          </w:p>
        </w:tc>
        <w:tc>
          <w:tcPr>
            <w:tcW w:w="872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JAML low</w:t>
            </w:r>
          </w:p>
        </w:tc>
        <w:tc>
          <w:tcPr>
            <w:tcW w:w="841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227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Overall Agreement</w:t>
            </w:r>
          </w:p>
        </w:tc>
        <w:tc>
          <w:tcPr>
            <w:tcW w:w="2227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ohen’s κ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95% CI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aining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</w:t>
            </w:r>
            <w:bookmarkStart w:id="1" w:name="OLE_LINK3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=483</w:t>
            </w:r>
            <w:bookmarkEnd w:id="1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53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87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84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227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9.65%</w:t>
            </w:r>
          </w:p>
        </w:tc>
        <w:tc>
          <w:tcPr>
            <w:tcW w:w="2227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1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0.608, 0.8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JAML high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41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74</w:t>
            </w:r>
          </w:p>
        </w:tc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JAML low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9</w:t>
            </w:r>
          </w:p>
        </w:tc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58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5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83</w:t>
            </w:r>
          </w:p>
        </w:tc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Validatio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(N=239)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8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2.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%</w:t>
            </w:r>
          </w:p>
        </w:tc>
        <w:tc>
          <w:tcPr>
            <w:tcW w:w="2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7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 (0.686, 0.8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JAML high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JAML low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</w:rPr>
              <w:t>Total</w:t>
            </w:r>
          </w:p>
        </w:tc>
        <w:tc>
          <w:tcPr>
            <w:tcW w:w="85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7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1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22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Note: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 Cohen’s kappa coefficient was used to evaluate inter-observer agreement for dichotomized JAML expression (high vs. low). Agreement strength was interpreted as follows: κ &lt; 0.20 (slight), 0.21–0.40 (fair), 0.41–0.60 (moderate), 0.61–0.80 (substantial), 0.81–1.00 (almost perfect)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br w:type="page"/>
      </w:r>
    </w:p>
    <w:p>
      <w:pP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Supplementary Table 3 Inter-observer reliability of continuous immunohistochemistry assessments by ICC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540"/>
        <w:gridCol w:w="2430"/>
        <w:gridCol w:w="2437"/>
        <w:gridCol w:w="1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5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54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243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ingle-Measures ICC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(95% CI)</w:t>
            </w:r>
          </w:p>
        </w:tc>
        <w:tc>
          <w:tcPr>
            <w:tcW w:w="2437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verage-Measures ICC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95% CI)</w:t>
            </w:r>
          </w:p>
        </w:tc>
        <w:tc>
          <w:tcPr>
            <w:tcW w:w="104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20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ells</w:t>
            </w:r>
          </w:p>
        </w:tc>
        <w:tc>
          <w:tcPr>
            <w:tcW w:w="5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3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0.9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0.9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04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0.9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32)</w:t>
            </w:r>
          </w:p>
        </w:tc>
        <w:tc>
          <w:tcPr>
            <w:tcW w:w="24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9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)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8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ell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2 (0.88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8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9 (0.9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p-STING IHC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3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2 (0.9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3)</w:t>
            </w:r>
          </w:p>
        </w:tc>
        <w:tc>
          <w:tcPr>
            <w:tcW w:w="243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5 (0.95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1)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Supplementary Table 4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Association between JAML expression and clinicopathological characteristics in the UCEC cohort.</w:t>
      </w:r>
    </w:p>
    <w:tbl>
      <w:tblPr>
        <w:tblStyle w:val="7"/>
        <w:tblpPr w:leftFromText="180" w:rightFromText="180" w:vertAnchor="text" w:horzAnchor="page" w:tblpX="1826" w:tblpY="202"/>
        <w:tblOverlap w:val="never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018"/>
        <w:gridCol w:w="1951"/>
        <w:gridCol w:w="1671"/>
        <w:gridCol w:w="1258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1018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atients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=542)</w:t>
            </w:r>
          </w:p>
        </w:tc>
        <w:tc>
          <w:tcPr>
            <w:tcW w:w="1951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High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expression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6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=271)</w:t>
            </w:r>
            <w:bookmarkEnd w:id="2"/>
          </w:p>
        </w:tc>
        <w:tc>
          <w:tcPr>
            <w:tcW w:w="1671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expression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=271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58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year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&lt;60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≥60</w:t>
            </w:r>
          </w:p>
        </w:tc>
        <w:tc>
          <w:tcPr>
            <w:tcW w:w="1018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9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3</w:t>
            </w:r>
          </w:p>
        </w:tc>
        <w:tc>
          <w:tcPr>
            <w:tcW w:w="195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(36.9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1(63.1%)</w:t>
            </w:r>
          </w:p>
        </w:tc>
        <w:tc>
          <w:tcPr>
            <w:tcW w:w="167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(29.2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2(70.8%)</w:t>
            </w:r>
          </w:p>
        </w:tc>
        <w:tc>
          <w:tcPr>
            <w:tcW w:w="1258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IGO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V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7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4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5(68.3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(7.0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(21.4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(3.3%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2(56.1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(12.2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(24.4%)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(7.4%)</w:t>
            </w:r>
          </w:p>
        </w:tc>
        <w:tc>
          <w:tcPr>
            <w:tcW w:w="12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rad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 Grad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(22.5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(25.1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8(50.9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(1.5%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(14.0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(19.6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3(63.8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(2.6%)</w:t>
            </w:r>
          </w:p>
        </w:tc>
        <w:tc>
          <w:tcPr>
            <w:tcW w:w="12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istological Subtype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E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EEC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6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6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0(81.2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(18.8%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6(68.6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(31.4%)</w:t>
            </w:r>
          </w:p>
        </w:tc>
        <w:tc>
          <w:tcPr>
            <w:tcW w:w="12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26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P53 Expression(n=528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ild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tant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7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2(68.9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(31.1%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9(56.4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5(43.6%)</w:t>
            </w:r>
          </w:p>
        </w:tc>
        <w:tc>
          <w:tcPr>
            <w:tcW w:w="12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vant 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dio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mo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mo-radiotherapy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7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4(45.8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(9.6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(22.1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(22.5%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3(41.7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(16.6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(16.6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(25.1%)</w:t>
            </w:r>
          </w:p>
        </w:tc>
        <w:tc>
          <w:tcPr>
            <w:tcW w:w="12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hemo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95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4(67.9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(32.1%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(58.3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3(41.7%)</w:t>
            </w:r>
          </w:p>
        </w:tc>
        <w:tc>
          <w:tcPr>
            <w:tcW w:w="12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bottom w:val="single" w:color="auto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adio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18" w:type="dxa"/>
            <w:tcBorders>
              <w:bottom w:val="single" w:color="auto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8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4</w:t>
            </w:r>
          </w:p>
        </w:tc>
        <w:tc>
          <w:tcPr>
            <w:tcW w:w="1951" w:type="dxa"/>
            <w:tcBorders>
              <w:bottom w:val="single" w:color="auto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(55.4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1(44.6%)</w:t>
            </w:r>
          </w:p>
        </w:tc>
        <w:tc>
          <w:tcPr>
            <w:tcW w:w="1671" w:type="dxa"/>
            <w:tcBorders>
              <w:bottom w:val="single" w:color="auto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(58.3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3(41.7%)</w:t>
            </w:r>
          </w:p>
        </w:tc>
        <w:tc>
          <w:tcPr>
            <w:tcW w:w="1258" w:type="dxa"/>
            <w:tcBorders>
              <w:bottom w:val="single" w:color="auto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8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bbreviations: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GO, International Federation of Gynecology and Obstetrics; EEC, endometrioid endometrial carcinom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; EEC, endometrioid endometrial carcinoma;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Note: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TP53 status data were available for 528 of the 542 patients, as indicated in the table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br w:type="page"/>
      </w: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Supplementary Table 5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Association between JAML expression and clinicopathological characteristics of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EC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</w:t>
      </w:r>
      <w:bookmarkStart w:id="3" w:name="OLE_LINK2"/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in the training cohort</w:t>
      </w:r>
      <w:bookmarkEnd w:id="3"/>
      <w:bookmarkStart w:id="4" w:name="OLE_LINK7"/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=483)</w:t>
      </w:r>
      <w:bookmarkEnd w:id="4"/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.</w:t>
      </w: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tbl>
      <w:tblPr>
        <w:tblStyle w:val="7"/>
        <w:tblpPr w:leftFromText="180" w:rightFromText="180" w:vertAnchor="page" w:horzAnchor="page" w:tblpX="1858" w:tblpY="216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2282"/>
        <w:gridCol w:w="1736"/>
        <w:gridCol w:w="14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single" w:color="auto" w:sz="1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5" w:name="OLE_LINK1" w:colFirst="1" w:colLast="2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282" w:type="dxa"/>
            <w:tcBorders>
              <w:top w:val="single" w:color="auto" w:sz="1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High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expression</w:t>
            </w:r>
          </w:p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(n=374)</w:t>
            </w:r>
          </w:p>
        </w:tc>
        <w:tc>
          <w:tcPr>
            <w:tcW w:w="1736" w:type="dxa"/>
            <w:tcBorders>
              <w:top w:val="single" w:color="auto" w:sz="1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expressio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(n=109)</w:t>
            </w:r>
          </w:p>
        </w:tc>
        <w:tc>
          <w:tcPr>
            <w:tcW w:w="1446" w:type="dxa"/>
            <w:tcBorders>
              <w:top w:val="single" w:color="auto" w:sz="18" w:space="0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bookmarkEnd w:id="5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year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&lt;60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≥60</w:t>
            </w:r>
          </w:p>
        </w:tc>
        <w:tc>
          <w:tcPr>
            <w:tcW w:w="2282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2(75.4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(24.6%)</w:t>
            </w:r>
          </w:p>
        </w:tc>
        <w:tc>
          <w:tcPr>
            <w:tcW w:w="173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(63.3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(36.7%)</w:t>
            </w:r>
          </w:p>
        </w:tc>
        <w:tc>
          <w:tcPr>
            <w:tcW w:w="1446" w:type="dxa"/>
            <w:tcBorders>
              <w:top w:val="single" w:color="auto" w:sz="12" w:space="0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g/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  <w:p>
            <w:pP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a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3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3.7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5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3.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IGO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I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4(73.3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(8.3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(18.4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(55.0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(11.0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(33.9%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LVS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egativ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ositive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6(76.5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(23.5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(60.6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(39.4%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CA125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U/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L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≤ 35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&gt; 35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5(76.2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(23.8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(65.1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(34.9%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ervical stromal invas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gativ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0(88.2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(11.8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(83.5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(16.5%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Myometrial invas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&lt;1/2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≥1/2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8(77.0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(23.0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(58.7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(41.3%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Pathological typ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1-G2 EE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3 EE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n-EEC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3(75.7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(12.0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(12.3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(64.2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(13.8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(22.0%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53 express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2282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8(66.3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6(33.7%)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(55.0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(45.0%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3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vant 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282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8(39.6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6(60.4%)</w:t>
            </w:r>
          </w:p>
        </w:tc>
        <w:tc>
          <w:tcPr>
            <w:tcW w:w="1736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(22.9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(77.1%)</w:t>
            </w:r>
          </w:p>
        </w:tc>
        <w:tc>
          <w:tcPr>
            <w:tcW w:w="1446" w:type="dxa"/>
            <w:tcBorders>
              <w:top w:val="nil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7" w:type="dxa"/>
            <w:gridSpan w:val="4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bbreviations: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BMI, body mass index; FIGO, International Federation of Gynecology and Obstetrics; LVSI, lymphovascular space invasion; EEC, endometrioid carcinoma; SD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andar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viation.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vertAlign w:val="baseline"/>
          <w:lang w:val="en-US" w:eastAsia="zh-CN"/>
        </w:rPr>
        <w:t xml:space="preserve">Supplementary Table 6 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vertAlign w:val="baseline"/>
          <w:lang w:val="en-US" w:eastAsia="zh-CN"/>
        </w:rPr>
        <w:t>Comparison of Baseline Characteristics and Treatment Outcomes in Patients with Advanced or Recurrent E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color w:val="FF0000"/>
          <w:sz w:val="21"/>
          <w:szCs w:val="21"/>
          <w:vertAlign w:val="baseline"/>
          <w:lang w:val="en-US" w:eastAsia="zh-CN"/>
        </w:rPr>
        <w:t xml:space="preserve"> Stratified by JAML Expression Levels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vertAlign w:val="baseline"/>
          <w:lang w:val="en-US" w:eastAsia="zh-CN"/>
        </w:rPr>
        <w:t xml:space="preserve"> (N=39).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453"/>
        <w:gridCol w:w="18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213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igh expression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=12)</w:t>
            </w:r>
          </w:p>
        </w:tc>
        <w:tc>
          <w:tcPr>
            <w:tcW w:w="245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ow expression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=27)</w:t>
            </w:r>
          </w:p>
        </w:tc>
        <w:tc>
          <w:tcPr>
            <w:tcW w:w="180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, years</w:t>
            </w:r>
          </w:p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57.6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± 7.98</w:t>
            </w:r>
          </w:p>
        </w:tc>
        <w:tc>
          <w:tcPr>
            <w:tcW w:w="245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56.6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± 9.53</w:t>
            </w:r>
          </w:p>
        </w:tc>
        <w:tc>
          <w:tcPr>
            <w:tcW w:w="18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3.4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± 4.1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3.23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± 2.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IGO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75.0%)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25.0%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51.9%)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 (48.1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athological typ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1-G2 EE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3 EE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EE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50.0%)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8.3%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29.6%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 (48.1%)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22.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9" w:name="_GoBack"/>
            <w:bookmarkEnd w:id="9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RR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bjective Responder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respon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66.7%)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3.3%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25.9%)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 (74.1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F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, month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ia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[P25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]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.2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  <w:tc>
          <w:tcPr>
            <w:tcW w:w="245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6" w:name="OLE_LINK8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]</w:t>
            </w:r>
            <w:bookmarkEnd w:id="6"/>
          </w:p>
        </w:tc>
        <w:tc>
          <w:tcPr>
            <w:tcW w:w="180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Abbreviations: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I, body mass index; EEC, Endometrioid Endometrial Carcinoma; FIGO, International Federation of Gynecology and Obstetrics; ICI, Immune Checkpoint Inhibitor; ORR, Objective Response Rate; P25, 25th Percentile;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5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th Percentile; PFS, Progression-Free Survival; SD, Standard Deviation</w:t>
            </w:r>
          </w:p>
        </w:tc>
      </w:tr>
    </w:tbl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br w:type="page"/>
      </w:r>
    </w:p>
    <w:p>
      <w:pPr>
        <w:jc w:val="both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Supplementary Table 7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bookmarkStart w:id="7" w:name="OLE_LINK5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Clinicopathological Characteristics of Patients with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EC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in the Training and Validation Cohort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bookmarkEnd w:id="7"/>
    </w:p>
    <w:tbl>
      <w:tblPr>
        <w:tblStyle w:val="7"/>
        <w:tblpPr w:leftFromText="180" w:rightFromText="180" w:vertAnchor="text" w:horzAnchor="page" w:tblpX="1794" w:tblpY="234"/>
        <w:tblOverlap w:val="never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2300"/>
        <w:gridCol w:w="2333"/>
        <w:gridCol w:w="1201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2300" w:type="dxa"/>
            <w:tcBorders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Training Cohor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(n=483)</w:t>
            </w:r>
          </w:p>
        </w:tc>
        <w:tc>
          <w:tcPr>
            <w:tcW w:w="2333" w:type="dxa"/>
            <w:tcBorders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Validatio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Cohort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(n=239)</w:t>
            </w:r>
          </w:p>
        </w:tc>
        <w:tc>
          <w:tcPr>
            <w:tcW w:w="1201" w:type="dxa"/>
            <w:tcBorders>
              <w:bottom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688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, years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an</w:t>
            </w:r>
            <w:bookmarkStart w:id="8" w:name="OLE_LINK9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±</w:t>
            </w:r>
            <w:bookmarkEnd w:id="8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2300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53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9.39</w:t>
            </w:r>
          </w:p>
        </w:tc>
        <w:tc>
          <w:tcPr>
            <w:tcW w:w="233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8.69</w:t>
            </w:r>
          </w:p>
        </w:tc>
        <w:tc>
          <w:tcPr>
            <w:tcW w:w="120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  <w:p>
            <w:pPr>
              <w:rPr>
                <w:rFonts w:hint="default" w:ascii="Times New Roman" w:hAnsi="Times New Roman" w:eastAsia="微软雅黑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41±3.68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4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3.70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IGO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II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4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7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LVS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egative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ositive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47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36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4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CA125(U/ml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≤ 35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&gt; 35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56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27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0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4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ervical stromal invas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gative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itive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1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0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Myometrial invas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&lt;1/2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≥1/2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52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31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5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Pathological typ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1-G2 EE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G3 EEC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n-EEC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53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0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1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53 express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8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5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2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</w:t>
            </w:r>
          </w:p>
        </w:tc>
        <w:tc>
          <w:tcPr>
            <w:tcW w:w="12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8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djuvant 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300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3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0</w:t>
            </w:r>
          </w:p>
        </w:tc>
        <w:tc>
          <w:tcPr>
            <w:tcW w:w="2333" w:type="dxa"/>
            <w:tcBorders>
              <w:bottom w:val="single" w:color="auto" w:sz="18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</w:t>
            </w:r>
          </w:p>
        </w:tc>
        <w:tc>
          <w:tcPr>
            <w:tcW w:w="1201" w:type="dxa"/>
            <w:tcBorders>
              <w:bottom w:val="single" w:color="auto" w:sz="18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8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bbreviations: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BMI, body mass index; FIGO, International Federation of Gynecology and Obstetrics; LVSI, lymphovascular space invasion; EEC, endometrioid carcinoma; SD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andar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viation.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1NzdlMWUyZWZlMTQ5ZGMyYzBlNDMzNzE5OTM2NWEifQ=="/>
  </w:docVars>
  <w:rsids>
    <w:rsidRoot w:val="1DD44566"/>
    <w:rsid w:val="002D4FFF"/>
    <w:rsid w:val="00EA0306"/>
    <w:rsid w:val="01026F16"/>
    <w:rsid w:val="017017B5"/>
    <w:rsid w:val="01E93A9D"/>
    <w:rsid w:val="03207479"/>
    <w:rsid w:val="04E377CC"/>
    <w:rsid w:val="052257D9"/>
    <w:rsid w:val="062D3E31"/>
    <w:rsid w:val="0764573B"/>
    <w:rsid w:val="07BA3A09"/>
    <w:rsid w:val="085716CA"/>
    <w:rsid w:val="0973584B"/>
    <w:rsid w:val="0A407DDE"/>
    <w:rsid w:val="0B0E0657"/>
    <w:rsid w:val="0DD71E98"/>
    <w:rsid w:val="0DEA65B5"/>
    <w:rsid w:val="0EA87391"/>
    <w:rsid w:val="0ED903FC"/>
    <w:rsid w:val="11691076"/>
    <w:rsid w:val="15804642"/>
    <w:rsid w:val="165D0DDA"/>
    <w:rsid w:val="199F6C5D"/>
    <w:rsid w:val="1B4A72EA"/>
    <w:rsid w:val="1B9556C1"/>
    <w:rsid w:val="1B9842CB"/>
    <w:rsid w:val="1BD04D12"/>
    <w:rsid w:val="1C2961BD"/>
    <w:rsid w:val="1D3A7D4E"/>
    <w:rsid w:val="1DD44566"/>
    <w:rsid w:val="215016CB"/>
    <w:rsid w:val="25425D52"/>
    <w:rsid w:val="280B47C0"/>
    <w:rsid w:val="28137B19"/>
    <w:rsid w:val="2A73352A"/>
    <w:rsid w:val="2B7F12A8"/>
    <w:rsid w:val="2DCB6D73"/>
    <w:rsid w:val="2EBE2005"/>
    <w:rsid w:val="2EDA08E8"/>
    <w:rsid w:val="2F715851"/>
    <w:rsid w:val="30DD1ECB"/>
    <w:rsid w:val="31426FE3"/>
    <w:rsid w:val="317038E6"/>
    <w:rsid w:val="32774ADB"/>
    <w:rsid w:val="33B80E24"/>
    <w:rsid w:val="371B42F4"/>
    <w:rsid w:val="372321C9"/>
    <w:rsid w:val="37824373"/>
    <w:rsid w:val="38B41C3B"/>
    <w:rsid w:val="39094579"/>
    <w:rsid w:val="39577A1C"/>
    <w:rsid w:val="397228F1"/>
    <w:rsid w:val="3E784FAE"/>
    <w:rsid w:val="3EDE4585"/>
    <w:rsid w:val="3F0A3875"/>
    <w:rsid w:val="41294EDF"/>
    <w:rsid w:val="418D5DEE"/>
    <w:rsid w:val="42C678C8"/>
    <w:rsid w:val="43373AC0"/>
    <w:rsid w:val="459B57C3"/>
    <w:rsid w:val="46FB5655"/>
    <w:rsid w:val="490966A2"/>
    <w:rsid w:val="4D9915BF"/>
    <w:rsid w:val="4DA263F4"/>
    <w:rsid w:val="4E112593"/>
    <w:rsid w:val="4E8F31A6"/>
    <w:rsid w:val="4EFF3D7A"/>
    <w:rsid w:val="4FA4272E"/>
    <w:rsid w:val="515E6BFD"/>
    <w:rsid w:val="51E8779D"/>
    <w:rsid w:val="5339476F"/>
    <w:rsid w:val="55D20D7A"/>
    <w:rsid w:val="57D03A55"/>
    <w:rsid w:val="587C6311"/>
    <w:rsid w:val="5D4E59BD"/>
    <w:rsid w:val="5FC45BC7"/>
    <w:rsid w:val="5FF615BD"/>
    <w:rsid w:val="64711D88"/>
    <w:rsid w:val="64FD6C64"/>
    <w:rsid w:val="659A0956"/>
    <w:rsid w:val="665D3214"/>
    <w:rsid w:val="670D4F49"/>
    <w:rsid w:val="67520FCB"/>
    <w:rsid w:val="692D1AE1"/>
    <w:rsid w:val="6D2D0FD2"/>
    <w:rsid w:val="6E001573"/>
    <w:rsid w:val="6E2133BC"/>
    <w:rsid w:val="6FEE2012"/>
    <w:rsid w:val="714D6EB9"/>
    <w:rsid w:val="7238577F"/>
    <w:rsid w:val="72764D0D"/>
    <w:rsid w:val="73236187"/>
    <w:rsid w:val="73B00889"/>
    <w:rsid w:val="75A56A58"/>
    <w:rsid w:val="76D65363"/>
    <w:rsid w:val="7AE44286"/>
    <w:rsid w:val="7EC14140"/>
    <w:rsid w:val="7F79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autoRedefine/>
    <w:qFormat/>
    <w:uiPriority w:val="0"/>
    <w:rPr>
      <w:sz w:val="24"/>
    </w:rPr>
  </w:style>
  <w:style w:type="table" w:styleId="7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autoRedefine/>
    <w:qFormat/>
    <w:uiPriority w:val="0"/>
    <w:rPr>
      <w:b/>
    </w:rPr>
  </w:style>
  <w:style w:type="character" w:styleId="10">
    <w:name w:val="Hyperlink"/>
    <w:basedOn w:val="8"/>
    <w:autoRedefine/>
    <w:qFormat/>
    <w:uiPriority w:val="0"/>
    <w:rPr>
      <w:color w:val="0000FF"/>
      <w:u w:val="single"/>
    </w:rPr>
  </w:style>
  <w:style w:type="character" w:styleId="11">
    <w:name w:val="HTML Code"/>
    <w:basedOn w:val="8"/>
    <w:autoRedefine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716</Words>
  <Characters>4390</Characters>
  <Lines>0</Lines>
  <Paragraphs>0</Paragraphs>
  <TotalTime>19</TotalTime>
  <ScaleCrop>false</ScaleCrop>
  <LinksUpToDate>false</LinksUpToDate>
  <CharactersWithSpaces>477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9:29:00Z</dcterms:created>
  <dc:creator>AMBER</dc:creator>
  <cp:lastModifiedBy>蒋鹏</cp:lastModifiedBy>
  <dcterms:modified xsi:type="dcterms:W3CDTF">2026-01-03T12:2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D58095BEFBF462DB47E15001BB428F5_13</vt:lpwstr>
  </property>
</Properties>
</file>